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C54" w:rsidRPr="00670927" w:rsidRDefault="00D143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670927" w:rsidRPr="006709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70927" w:rsidRPr="00670927">
        <w:rPr>
          <w:rFonts w:ascii="Times New Roman" w:hAnsi="Times New Roman" w:cs="Times New Roman"/>
          <w:b/>
          <w:sz w:val="24"/>
          <w:szCs w:val="24"/>
        </w:rPr>
        <w:t xml:space="preserve"> Final Results of Mapping Exercises </w:t>
      </w:r>
    </w:p>
    <w:tbl>
      <w:tblPr>
        <w:tblW w:w="9270" w:type="dxa"/>
        <w:tblInd w:w="108" w:type="dxa"/>
        <w:tblLook w:val="04A0"/>
      </w:tblPr>
      <w:tblGrid>
        <w:gridCol w:w="5940"/>
        <w:gridCol w:w="1710"/>
        <w:gridCol w:w="1620"/>
      </w:tblGrid>
      <w:tr w:rsidR="00670927" w:rsidRPr="00670927" w:rsidTr="00670927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-B  Fac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-B Factor</w:t>
            </w:r>
          </w:p>
        </w:tc>
      </w:tr>
      <w:tr w:rsidR="00670927" w:rsidRPr="00670927" w:rsidTr="00670927">
        <w:trPr>
          <w:trHeight w:val="395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itudes and Beliefs about Mobiliz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</w:tr>
      <w:tr w:rsidR="00670927" w:rsidRPr="00670927" w:rsidTr="00670927">
        <w:trPr>
          <w:trHeight w:val="53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k of Knowledge about the importance of Mobiliz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765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ttle to no knowledge of patient's baseline or current mobility statu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395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's Acu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593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ived Lack of Skills to Implement Interven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395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Constraints and Heavy Workloa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53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istance to implement interventio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4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ck of Clarity Regarding Roles and Responsibiliti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</w:tr>
      <w:tr w:rsidR="00670927" w:rsidRPr="00670927" w:rsidTr="00670927">
        <w:trPr>
          <w:trHeight w:val="512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k of Standard Mobility Documentation Process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58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sences of other priorities and initiatives on the un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4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xisting Climate/Culture of unit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</w:tr>
      <w:tr w:rsidR="00670927" w:rsidRPr="00670927" w:rsidTr="00670927">
        <w:trPr>
          <w:trHeight w:val="638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/Family beliefs about mobiliz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</w:tr>
      <w:tr w:rsidR="00670927" w:rsidRPr="00670927" w:rsidTr="00670927">
        <w:trPr>
          <w:trHeight w:val="44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lack of personal mobility aid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lack of motiv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22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r of injuring pati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765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k of communication between health care providers regarding patient's care pl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51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Lack of resourc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ck of accountability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</w:tr>
    </w:tbl>
    <w:p w:rsidR="00670927" w:rsidRPr="00670927" w:rsidRDefault="006709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338" w:type="dxa"/>
        <w:tblInd w:w="103" w:type="dxa"/>
        <w:tblLook w:val="04A0"/>
      </w:tblPr>
      <w:tblGrid>
        <w:gridCol w:w="3549"/>
        <w:gridCol w:w="2977"/>
        <w:gridCol w:w="3118"/>
        <w:gridCol w:w="2694"/>
      </w:tblGrid>
      <w:tr w:rsidR="00670927" w:rsidRPr="00670927" w:rsidTr="00670927">
        <w:trPr>
          <w:trHeight w:val="300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ervention Activity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-B Factor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-B Facto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-B Factor</w:t>
            </w:r>
          </w:p>
        </w:tc>
      </w:tr>
      <w:tr w:rsidR="00670927" w:rsidRPr="00670927" w:rsidTr="00670927">
        <w:trPr>
          <w:trHeight w:val="4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ddl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17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iors fair (contes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22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spla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15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ff meeting/round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126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motions (i.e. newsletters, email blast, commercial break, promoting mobility wheel (via email/visits)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</w:tr>
      <w:tr w:rsidR="00670927" w:rsidRPr="00670927" w:rsidTr="00670927">
        <w:trPr>
          <w:trHeight w:val="56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ff post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04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Post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25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pamphlets/handou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17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rse/staff bullet round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08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ind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14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room education (P- in person or E- electronic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60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 education (i.e. one-on-one coaching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0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bility champio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09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olunteer activi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</w:tr>
      <w:tr w:rsidR="00670927" w:rsidRPr="00670927" w:rsidTr="00670927">
        <w:trPr>
          <w:trHeight w:val="315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di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98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ocumentation (i.e. whiteboard, mobility wheel, log shee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1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pm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21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's social motiv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554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nd rounds/Presentatio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0927" w:rsidRPr="00670927" w:rsidTr="00670927">
        <w:trPr>
          <w:trHeight w:val="4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adership activi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portun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27" w:rsidRPr="00670927" w:rsidRDefault="00670927" w:rsidP="00FF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70927" w:rsidRPr="00670927" w:rsidRDefault="00670927">
      <w:pPr>
        <w:rPr>
          <w:rFonts w:ascii="Times New Roman" w:hAnsi="Times New Roman" w:cs="Times New Roman"/>
          <w:sz w:val="24"/>
          <w:szCs w:val="24"/>
        </w:rPr>
      </w:pPr>
    </w:p>
    <w:sectPr w:rsidR="00670927" w:rsidRPr="00670927" w:rsidSect="006709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0927"/>
    <w:rsid w:val="00670927"/>
    <w:rsid w:val="00A86C54"/>
    <w:rsid w:val="00D14346"/>
    <w:rsid w:val="00DE3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CA7FB1-8742-49A8-A393-D0CC47E83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hya Mascarenhas</dc:creator>
  <cp:lastModifiedBy>Alekhya Mascarenhas</cp:lastModifiedBy>
  <cp:revision>2</cp:revision>
  <dcterms:created xsi:type="dcterms:W3CDTF">2014-05-23T16:05:00Z</dcterms:created>
  <dcterms:modified xsi:type="dcterms:W3CDTF">2014-07-17T17:50:00Z</dcterms:modified>
</cp:coreProperties>
</file>